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5148D" w14:textId="583227DC" w:rsidR="00861794" w:rsidRPr="00861794" w:rsidRDefault="00861794" w:rsidP="008617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7EC5">
        <w:rPr>
          <w:rFonts w:ascii="Times New Roman" w:hAnsi="Times New Roman" w:cs="Times New Roman"/>
          <w:b/>
          <w:sz w:val="24"/>
          <w:szCs w:val="24"/>
        </w:rPr>
        <w:t>Table S</w:t>
      </w:r>
      <w:r w:rsidR="00FB38BB">
        <w:rPr>
          <w:rFonts w:ascii="Times New Roman" w:hAnsi="Times New Roman" w:cs="Times New Roman"/>
          <w:b/>
          <w:sz w:val="24"/>
          <w:szCs w:val="24"/>
        </w:rPr>
        <w:t>1</w:t>
      </w:r>
      <w:r w:rsidRPr="00867E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1794">
        <w:rPr>
          <w:rFonts w:ascii="Times New Roman" w:hAnsi="Times New Roman" w:cs="Times New Roman"/>
          <w:b/>
          <w:sz w:val="24"/>
          <w:szCs w:val="24"/>
        </w:rPr>
        <w:t>Previously reported</w:t>
      </w:r>
      <w:r>
        <w:rPr>
          <w:rFonts w:ascii="Times New Roman" w:hAnsi="Times New Roman" w:cs="Times New Roman"/>
          <w:b/>
          <w:sz w:val="24"/>
          <w:szCs w:val="24"/>
        </w:rPr>
        <w:t xml:space="preserve"> DIG-related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10"/>
        <w:gridCol w:w="1467"/>
        <w:gridCol w:w="1276"/>
        <w:gridCol w:w="2845"/>
        <w:gridCol w:w="1208"/>
      </w:tblGrid>
      <w:tr w:rsidR="00E27455" w:rsidRPr="00861794" w14:paraId="0270E270" w14:textId="77777777" w:rsidTr="00EB1165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39267FA" w14:textId="6C4E8DEA" w:rsidR="00E27455" w:rsidRPr="00861794" w:rsidRDefault="00E27455" w:rsidP="00861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794">
              <w:rPr>
                <w:rFonts w:ascii="Times New Roman" w:hAnsi="Times New Roman" w:cs="Times New Roman"/>
                <w:b/>
                <w:bCs/>
              </w:rPr>
              <w:t xml:space="preserve">Drug </w:t>
            </w:r>
            <w:r w:rsidRPr="00FB38BB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2AB93F2" w14:textId="77777777" w:rsidR="00E27455" w:rsidRPr="00861794" w:rsidRDefault="00E27455" w:rsidP="00861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794">
              <w:rPr>
                <w:rFonts w:ascii="Times New Roman" w:hAnsi="Times New Roman" w:cs="Times New Roman"/>
                <w:b/>
                <w:bCs/>
              </w:rPr>
              <w:t>Dru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57989C" w14:textId="5EC38BAB" w:rsidR="00E27455" w:rsidRPr="00861794" w:rsidRDefault="00E27455" w:rsidP="00861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794">
              <w:rPr>
                <w:rFonts w:ascii="Times New Roman" w:hAnsi="Times New Roman" w:cs="Times New Roman"/>
                <w:b/>
                <w:bCs/>
              </w:rPr>
              <w:t>DIG-related gene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14:paraId="0A8F32D4" w14:textId="2409F2F2" w:rsidR="00E27455" w:rsidRDefault="005C7142" w:rsidP="00861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Correlation with DIG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A866F84" w14:textId="30460DE1" w:rsidR="00E27455" w:rsidRPr="00861794" w:rsidRDefault="00E27455" w:rsidP="008617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 (</w:t>
            </w:r>
            <w:r w:rsidRPr="00861794">
              <w:rPr>
                <w:rFonts w:ascii="Times New Roman" w:hAnsi="Times New Roman" w:cs="Times New Roman"/>
                <w:b/>
                <w:bCs/>
              </w:rPr>
              <w:t>PMID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27455" w:rsidRPr="00861794" w14:paraId="75409D4A" w14:textId="77777777" w:rsidTr="00EB1165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3FABA11A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Steroid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650480D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Dexamethas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E8F0E4" w14:textId="126E5C34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MYOC</w:t>
            </w:r>
          </w:p>
        </w:tc>
        <w:tc>
          <w:tcPr>
            <w:tcW w:w="2845" w:type="dxa"/>
            <w:tcBorders>
              <w:top w:val="single" w:sz="4" w:space="0" w:color="auto"/>
            </w:tcBorders>
          </w:tcPr>
          <w:p w14:paraId="65A03FBC" w14:textId="4439EBE8" w:rsidR="00E27455" w:rsidRPr="00EB1165" w:rsidRDefault="00EB1165" w:rsidP="00E2745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YOC </w:t>
            </w:r>
            <w:r w:rsidR="005346B8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E27455"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an cause an increase in IOP through obstruction of the aqueous outflow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36E3052" w14:textId="329DAA6F" w:rsidR="00E27455" w:rsidRPr="00EB1165" w:rsidRDefault="00E27455" w:rsidP="00E2745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30816137</w:t>
            </w:r>
            <w:r w:rsidRPr="00EB11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9499052</w:t>
            </w:r>
          </w:p>
        </w:tc>
      </w:tr>
      <w:tr w:rsidR="00E27455" w:rsidRPr="00861794" w14:paraId="0DD6A402" w14:textId="77777777" w:rsidTr="00EB1165">
        <w:tc>
          <w:tcPr>
            <w:tcW w:w="1510" w:type="dxa"/>
            <w:vMerge/>
          </w:tcPr>
          <w:p w14:paraId="4ADF287A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dxa"/>
          </w:tcPr>
          <w:p w14:paraId="6E20AF41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Prednisolone</w:t>
            </w:r>
          </w:p>
        </w:tc>
        <w:tc>
          <w:tcPr>
            <w:tcW w:w="1276" w:type="dxa"/>
          </w:tcPr>
          <w:p w14:paraId="76F02FC5" w14:textId="49340F8D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GPNMB</w:t>
            </w:r>
          </w:p>
        </w:tc>
        <w:tc>
          <w:tcPr>
            <w:tcW w:w="2845" w:type="dxa"/>
          </w:tcPr>
          <w:p w14:paraId="2DA70D8E" w14:textId="50C841F9" w:rsidR="00E27455" w:rsidRPr="00EB1165" w:rsidRDefault="00EB116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GPNMB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n i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nteract with STC1,</w:t>
            </w:r>
            <w:r w:rsidRPr="00EB1165">
              <w:rPr>
                <w:szCs w:val="21"/>
              </w:rPr>
              <w:t xml:space="preserve"> 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then cause neuronal degeneration and RGC death, resulting in elevated IO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208" w:type="dxa"/>
          </w:tcPr>
          <w:p w14:paraId="77658CC7" w14:textId="4FBA0037" w:rsidR="00E27455" w:rsidRPr="00EB1165" w:rsidRDefault="00E2745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21980000, 31057322</w:t>
            </w:r>
          </w:p>
        </w:tc>
      </w:tr>
      <w:tr w:rsidR="00E27455" w:rsidRPr="00861794" w14:paraId="79D3D8D3" w14:textId="77777777" w:rsidTr="00EB1165">
        <w:tc>
          <w:tcPr>
            <w:tcW w:w="1510" w:type="dxa"/>
            <w:vMerge/>
          </w:tcPr>
          <w:p w14:paraId="7E5EA1FC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dxa"/>
          </w:tcPr>
          <w:p w14:paraId="0F7948C5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Triamcinolone</w:t>
            </w:r>
          </w:p>
        </w:tc>
        <w:tc>
          <w:tcPr>
            <w:tcW w:w="1276" w:type="dxa"/>
          </w:tcPr>
          <w:p w14:paraId="3AE969BC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HCG22</w:t>
            </w:r>
          </w:p>
        </w:tc>
        <w:tc>
          <w:tcPr>
            <w:tcW w:w="2845" w:type="dxa"/>
          </w:tcPr>
          <w:p w14:paraId="669B9FBC" w14:textId="7EDC9282" w:rsidR="00E27455" w:rsidRPr="00EB1165" w:rsidRDefault="00EB116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cretion of HCG22 protein in the aqueous outflow pathways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</w:t>
            </w: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lated with IO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208" w:type="dxa"/>
          </w:tcPr>
          <w:p w14:paraId="278A25AB" w14:textId="7CBFD6AD" w:rsidR="00E27455" w:rsidRPr="00EB1165" w:rsidRDefault="00E2745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25813999</w:t>
            </w:r>
          </w:p>
        </w:tc>
      </w:tr>
      <w:tr w:rsidR="00E27455" w:rsidRPr="00861794" w14:paraId="7FA1E362" w14:textId="77777777" w:rsidTr="00EB1165">
        <w:tc>
          <w:tcPr>
            <w:tcW w:w="1510" w:type="dxa"/>
          </w:tcPr>
          <w:p w14:paraId="4F321056" w14:textId="77777777" w:rsidR="00E27455" w:rsidRPr="00EB1165" w:rsidRDefault="00E27455" w:rsidP="00E27455">
            <w:pPr>
              <w:rPr>
                <w:rFonts w:ascii="Times New Roman" w:hAnsi="Times New Roman" w:cs="Times New Roman"/>
                <w:szCs w:val="21"/>
              </w:rPr>
            </w:pPr>
            <w:r w:rsidRPr="00EB1165">
              <w:rPr>
                <w:rFonts w:ascii="Times New Roman" w:hAnsi="Times New Roman" w:cs="Times New Roman"/>
                <w:szCs w:val="21"/>
              </w:rPr>
              <w:t>Anticholinergics</w:t>
            </w:r>
          </w:p>
        </w:tc>
        <w:tc>
          <w:tcPr>
            <w:tcW w:w="1467" w:type="dxa"/>
          </w:tcPr>
          <w:p w14:paraId="4EA98C7B" w14:textId="77777777" w:rsidR="00E27455" w:rsidRPr="00EB1165" w:rsidRDefault="00E27455" w:rsidP="00E2745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" w:name="OLE_LINK3"/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azepam </w:t>
            </w:r>
            <w:bookmarkEnd w:id="1"/>
          </w:p>
        </w:tc>
        <w:tc>
          <w:tcPr>
            <w:tcW w:w="1276" w:type="dxa"/>
          </w:tcPr>
          <w:p w14:paraId="597F3156" w14:textId="77777777" w:rsidR="00E27455" w:rsidRPr="00EB1165" w:rsidRDefault="00E2745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SPO </w:t>
            </w:r>
          </w:p>
        </w:tc>
        <w:tc>
          <w:tcPr>
            <w:tcW w:w="2845" w:type="dxa"/>
          </w:tcPr>
          <w:p w14:paraId="2780FD98" w14:textId="73AB0669" w:rsidR="00E27455" w:rsidRPr="00EB1165" w:rsidRDefault="00EB116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TSPO expression in the retina was primarily assigned to reactive microglia</w:t>
            </w:r>
            <w:r w:rsidR="005346B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. </w:t>
            </w:r>
          </w:p>
        </w:tc>
        <w:tc>
          <w:tcPr>
            <w:tcW w:w="1208" w:type="dxa"/>
          </w:tcPr>
          <w:p w14:paraId="7F94843C" w14:textId="7B4BD6EB" w:rsidR="00E27455" w:rsidRPr="00EB1165" w:rsidRDefault="00E27455" w:rsidP="00E2745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B1165">
              <w:rPr>
                <w:rFonts w:ascii="Times New Roman" w:eastAsia="等线" w:hAnsi="Times New Roman" w:cs="Times New Roman"/>
                <w:color w:val="000000"/>
                <w:szCs w:val="21"/>
              </w:rPr>
              <w:t>29211020, 30777091</w:t>
            </w:r>
          </w:p>
        </w:tc>
      </w:tr>
    </w:tbl>
    <w:p w14:paraId="565011A6" w14:textId="77777777" w:rsidR="005D6548" w:rsidRPr="00861794" w:rsidRDefault="005D6548"/>
    <w:p w14:paraId="58C1DE60" w14:textId="77777777" w:rsidR="00861794" w:rsidRDefault="00861794"/>
    <w:p w14:paraId="207CF73F" w14:textId="77777777" w:rsidR="00861794" w:rsidRPr="00861794" w:rsidRDefault="00861794"/>
    <w:sectPr w:rsidR="00861794" w:rsidRPr="00861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2B90F4" w14:textId="77777777" w:rsidR="00020505" w:rsidRDefault="00020505" w:rsidP="00FB38BB">
      <w:r>
        <w:separator/>
      </w:r>
    </w:p>
  </w:endnote>
  <w:endnote w:type="continuationSeparator" w:id="0">
    <w:p w14:paraId="5E058CDE" w14:textId="77777777" w:rsidR="00020505" w:rsidRDefault="00020505" w:rsidP="00FB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31E45" w14:textId="77777777" w:rsidR="00020505" w:rsidRDefault="00020505" w:rsidP="00FB38BB">
      <w:r>
        <w:separator/>
      </w:r>
    </w:p>
  </w:footnote>
  <w:footnote w:type="continuationSeparator" w:id="0">
    <w:p w14:paraId="5079BC5C" w14:textId="77777777" w:rsidR="00020505" w:rsidRDefault="00020505" w:rsidP="00FB3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94"/>
    <w:rsid w:val="00020505"/>
    <w:rsid w:val="000817D2"/>
    <w:rsid w:val="00130C3A"/>
    <w:rsid w:val="001B467D"/>
    <w:rsid w:val="002E7171"/>
    <w:rsid w:val="003D07CD"/>
    <w:rsid w:val="005346B8"/>
    <w:rsid w:val="00557DF7"/>
    <w:rsid w:val="005601EF"/>
    <w:rsid w:val="005C7142"/>
    <w:rsid w:val="005D6548"/>
    <w:rsid w:val="00861794"/>
    <w:rsid w:val="00A13278"/>
    <w:rsid w:val="00E27455"/>
    <w:rsid w:val="00EB1165"/>
    <w:rsid w:val="00F0629F"/>
    <w:rsid w:val="00F75F73"/>
    <w:rsid w:val="00FB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267CF"/>
  <w15:chartTrackingRefBased/>
  <w15:docId w15:val="{4B4F3AE2-E127-4677-AD82-8AC58630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6179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6179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B3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38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3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38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RuoFan</dc:creator>
  <cp:keywords/>
  <dc:description/>
  <cp:lastModifiedBy>Windows 用户</cp:lastModifiedBy>
  <cp:revision>9</cp:revision>
  <dcterms:created xsi:type="dcterms:W3CDTF">2021-02-19T11:55:00Z</dcterms:created>
  <dcterms:modified xsi:type="dcterms:W3CDTF">2021-03-03T07:58:00Z</dcterms:modified>
</cp:coreProperties>
</file>